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930" w:rsidRDefault="00411930" w:rsidP="00411930">
      <w:pPr>
        <w:spacing w:before="240" w:after="240" w:line="360" w:lineRule="auto"/>
        <w:jc w:val="both"/>
        <w:rPr>
          <w:b/>
          <w:szCs w:val="24"/>
        </w:rPr>
      </w:pPr>
      <w:r>
        <w:rPr>
          <w:b/>
        </w:rPr>
        <w:t>S3 Table</w:t>
      </w:r>
      <w:r w:rsidRPr="00281E2A">
        <w:rPr>
          <w:b/>
        </w:rPr>
        <w:t xml:space="preserve">. </w:t>
      </w:r>
      <w:r>
        <w:rPr>
          <w:b/>
          <w:szCs w:val="24"/>
        </w:rPr>
        <w:t xml:space="preserve">List of </w:t>
      </w:r>
      <w:r w:rsidRPr="00A93FED">
        <w:rPr>
          <w:b/>
          <w:i/>
          <w:szCs w:val="24"/>
        </w:rPr>
        <w:t>S. pneumoniae</w:t>
      </w:r>
      <w:r>
        <w:rPr>
          <w:b/>
          <w:szCs w:val="24"/>
        </w:rPr>
        <w:t xml:space="preserve"> strains.</w:t>
      </w:r>
    </w:p>
    <w:tbl>
      <w:tblPr>
        <w:tblStyle w:val="TableGrid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1930" w:rsidRPr="00C54A5B" w:rsidTr="00410DDC">
        <w:trPr>
          <w:trHeight w:val="416"/>
        </w:trPr>
        <w:tc>
          <w:tcPr>
            <w:tcW w:w="4508" w:type="dxa"/>
            <w:vAlign w:val="center"/>
          </w:tcPr>
          <w:p w:rsidR="00411930" w:rsidRPr="00672B30" w:rsidRDefault="00703139" w:rsidP="00410DDC">
            <w:pPr>
              <w:jc w:val="center"/>
              <w:rPr>
                <w:b/>
                <w:szCs w:val="24"/>
              </w:rPr>
            </w:pPr>
            <w:r w:rsidRPr="00672B30">
              <w:rPr>
                <w:b/>
                <w:szCs w:val="24"/>
              </w:rPr>
              <w:t>STRAIN</w:t>
            </w:r>
          </w:p>
        </w:tc>
        <w:tc>
          <w:tcPr>
            <w:tcW w:w="4508" w:type="dxa"/>
            <w:vAlign w:val="center"/>
          </w:tcPr>
          <w:p w:rsidR="00411930" w:rsidRPr="00672B30" w:rsidRDefault="00703139" w:rsidP="00410DDC">
            <w:pPr>
              <w:jc w:val="center"/>
              <w:rPr>
                <w:b/>
                <w:szCs w:val="24"/>
              </w:rPr>
            </w:pPr>
            <w:r w:rsidRPr="00672B30">
              <w:rPr>
                <w:b/>
                <w:szCs w:val="24"/>
              </w:rPr>
              <w:t>SOURCE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 (Serotype 2, encapsulated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Mitchell TJ, Univ. of Birmingham, UK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 (Serotype 2, non-encapsulated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Mitchell TJ, Univ. of Birmingham, UK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TIGR4 (Serotype 4, encapsulated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Mitchell TJ, Univ. of Birmingham, UK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01-1956 (Serotype 1, ST306, encapsulated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Mitchell TJ, Univ. of Birmingham, UK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:Ply-H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:Ply-NH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Δ</w:t>
            </w:r>
            <w:r w:rsidRPr="00672B30">
              <w:rPr>
                <w:i/>
                <w:szCs w:val="24"/>
              </w:rPr>
              <w:t>ply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D39:Ply</w:t>
            </w:r>
            <w:r w:rsidRPr="00C145B1">
              <w:rPr>
                <w:szCs w:val="24"/>
                <w:vertAlign w:val="superscript"/>
              </w:rPr>
              <w:t>W433F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-H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-NH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-DM (Ply-NH</w:t>
            </w:r>
            <w:r w:rsidRPr="00672B30">
              <w:rPr>
                <w:szCs w:val="24"/>
                <w:vertAlign w:val="superscript"/>
              </w:rPr>
              <w:t>H150Y+I172T</w:t>
            </w:r>
            <w:r w:rsidRPr="00672B30">
              <w:rPr>
                <w:szCs w:val="24"/>
              </w:rPr>
              <w:t>)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Δ</w:t>
            </w:r>
            <w:r w:rsidRPr="00672B30">
              <w:rPr>
                <w:i/>
                <w:szCs w:val="24"/>
              </w:rPr>
              <w:t>ply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</w:t>
            </w:r>
            <w:r w:rsidRPr="00C145B1">
              <w:rPr>
                <w:szCs w:val="24"/>
                <w:vertAlign w:val="superscript"/>
              </w:rPr>
              <w:t>W433F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proofErr w:type="spellStart"/>
            <w:r w:rsidRPr="00672B30">
              <w:rPr>
                <w:szCs w:val="24"/>
              </w:rPr>
              <w:t>Surve</w:t>
            </w:r>
            <w:proofErr w:type="spellEnd"/>
            <w:r w:rsidRPr="00672B30">
              <w:rPr>
                <w:szCs w:val="24"/>
              </w:rPr>
              <w:t xml:space="preserve"> </w:t>
            </w:r>
            <w:r w:rsidRPr="00672B30">
              <w:rPr>
                <w:i/>
                <w:szCs w:val="24"/>
              </w:rPr>
              <w:t xml:space="preserve">et </w:t>
            </w:r>
            <w:r w:rsidRPr="00C145B1">
              <w:rPr>
                <w:i/>
                <w:szCs w:val="24"/>
              </w:rPr>
              <w:t xml:space="preserve">al </w:t>
            </w:r>
            <w:r w:rsidRPr="00C145B1">
              <w:rPr>
                <w:szCs w:val="24"/>
              </w:rPr>
              <w:t>(</w:t>
            </w:r>
            <w:r w:rsidR="00C145B1" w:rsidRPr="00C145B1">
              <w:rPr>
                <w:szCs w:val="24"/>
              </w:rPr>
              <w:t>27</w:t>
            </w:r>
            <w:r w:rsidRPr="00C145B1">
              <w:rPr>
                <w:szCs w:val="24"/>
              </w:rPr>
              <w:t>)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-H:HlpA-GFP/</w:t>
            </w:r>
            <w:proofErr w:type="spellStart"/>
            <w:r w:rsidRPr="00672B30">
              <w:rPr>
                <w:szCs w:val="24"/>
              </w:rPr>
              <w:t>tagRFP</w:t>
            </w:r>
            <w:proofErr w:type="spellEnd"/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410DDC">
        <w:tc>
          <w:tcPr>
            <w:tcW w:w="4508" w:type="dxa"/>
            <w:vAlign w:val="center"/>
          </w:tcPr>
          <w:p w:rsidR="00411930" w:rsidRPr="00672B30" w:rsidRDefault="00411930" w:rsidP="00410DDC">
            <w:pPr>
              <w:rPr>
                <w:szCs w:val="24"/>
              </w:rPr>
            </w:pPr>
            <w:r w:rsidRPr="00672B30">
              <w:rPr>
                <w:szCs w:val="24"/>
              </w:rPr>
              <w:t>R6:Ply-NH:HlpA-GFP/</w:t>
            </w:r>
            <w:proofErr w:type="spellStart"/>
            <w:r w:rsidRPr="00672B30">
              <w:rPr>
                <w:szCs w:val="24"/>
              </w:rPr>
              <w:t>tagRFP</w:t>
            </w:r>
            <w:proofErr w:type="spellEnd"/>
            <w:r w:rsidRPr="00672B30">
              <w:rPr>
                <w:szCs w:val="24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410DDC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</w:tbl>
    <w:p w:rsidR="00011883" w:rsidRDefault="00011883" w:rsidP="009F6C4B">
      <w:pPr>
        <w:spacing w:before="240" w:after="240" w:line="360" w:lineRule="auto"/>
        <w:jc w:val="both"/>
        <w:rPr>
          <w:color w:val="000000" w:themeColor="text1"/>
          <w:szCs w:val="24"/>
        </w:rPr>
      </w:pPr>
      <w:bookmarkStart w:id="0" w:name="_GoBack"/>
      <w:bookmarkEnd w:id="0"/>
    </w:p>
    <w:sectPr w:rsidR="00011883" w:rsidSect="0040068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253" w:rsidRDefault="003F3253">
      <w:r>
        <w:separator/>
      </w:r>
    </w:p>
  </w:endnote>
  <w:endnote w:type="continuationSeparator" w:id="0">
    <w:p w:rsidR="003F3253" w:rsidRDefault="003F3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3977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3374" w:rsidRDefault="001B0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6C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3374" w:rsidRDefault="003F32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253" w:rsidRDefault="003F3253">
      <w:r>
        <w:separator/>
      </w:r>
    </w:p>
  </w:footnote>
  <w:footnote w:type="continuationSeparator" w:id="0">
    <w:p w:rsidR="003F3253" w:rsidRDefault="003F32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Pr="005001AC" w:rsidRDefault="003F3253" w:rsidP="00246EC1">
    <w:pPr>
      <w:jc w:val="right"/>
      <w:rPr>
        <w:sz w:val="20"/>
      </w:rPr>
    </w:pPr>
  </w:p>
  <w:p w:rsidR="00683374" w:rsidRDefault="003F325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FC"/>
    <w:rsid w:val="00011883"/>
    <w:rsid w:val="00050F7A"/>
    <w:rsid w:val="001B01CE"/>
    <w:rsid w:val="001D2307"/>
    <w:rsid w:val="00265E8F"/>
    <w:rsid w:val="00281E2A"/>
    <w:rsid w:val="00387681"/>
    <w:rsid w:val="003F3253"/>
    <w:rsid w:val="0040068E"/>
    <w:rsid w:val="00411930"/>
    <w:rsid w:val="004E0EC9"/>
    <w:rsid w:val="0050219B"/>
    <w:rsid w:val="00531DFC"/>
    <w:rsid w:val="005D35C2"/>
    <w:rsid w:val="005F70A3"/>
    <w:rsid w:val="00672B30"/>
    <w:rsid w:val="00703139"/>
    <w:rsid w:val="007C2079"/>
    <w:rsid w:val="008C1165"/>
    <w:rsid w:val="008D42E3"/>
    <w:rsid w:val="008E7DE6"/>
    <w:rsid w:val="0091651C"/>
    <w:rsid w:val="009F6C4B"/>
    <w:rsid w:val="00C145B1"/>
    <w:rsid w:val="00E957C8"/>
    <w:rsid w:val="00FC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B9B7E-3CEC-4FD5-AB46-8EAABB35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customStyle="1" w:styleId="Paragraph">
    <w:name w:val="Paragraph"/>
    <w:basedOn w:val="Normal"/>
    <w:rsid w:val="0050219B"/>
    <w:pPr>
      <w:spacing w:before="120"/>
      <w:ind w:firstLine="720"/>
    </w:pPr>
    <w:rPr>
      <w:szCs w:val="24"/>
    </w:rPr>
  </w:style>
  <w:style w:type="paragraph" w:customStyle="1" w:styleId="Head">
    <w:name w:val="Head"/>
    <w:basedOn w:val="Normal"/>
    <w:rsid w:val="0050219B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rsid w:val="0050219B"/>
    <w:rPr>
      <w:color w:val="0000FF"/>
      <w:u w:val="single"/>
    </w:rPr>
  </w:style>
  <w:style w:type="paragraph" w:customStyle="1" w:styleId="Teaser">
    <w:name w:val="Teaser"/>
    <w:basedOn w:val="Normal"/>
    <w:rsid w:val="0050219B"/>
    <w:pPr>
      <w:spacing w:before="120"/>
    </w:pPr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9F6C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C4B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5-13T18:56:00Z</dcterms:created>
  <dcterms:modified xsi:type="dcterms:W3CDTF">2020-05-13T18:56:00Z</dcterms:modified>
</cp:coreProperties>
</file>